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48BD3" w14:textId="7CF8E992" w:rsidR="00E373B1" w:rsidRDefault="00D865D9" w:rsidP="00D865D9">
      <w:pPr>
        <w:spacing w:line="360" w:lineRule="auto"/>
        <w:rPr>
          <w:rFonts w:ascii="Arial" w:hAnsi="Arial" w:cs="Arial"/>
          <w:lang w:val="en-GB"/>
        </w:rPr>
      </w:pPr>
      <w:r w:rsidRPr="00D865D9">
        <w:rPr>
          <w:rFonts w:ascii="Arial" w:hAnsi="Arial" w:cs="Arial"/>
          <w:b/>
          <w:bCs/>
          <w:lang w:val="en-GB"/>
        </w:rPr>
        <w:t>Table S1:</w:t>
      </w:r>
      <w:r w:rsidRPr="00D865D9">
        <w:rPr>
          <w:rFonts w:ascii="Arial" w:hAnsi="Arial" w:cs="Arial"/>
          <w:lang w:val="en-GB"/>
        </w:rPr>
        <w:t xml:space="preserve"> Oligonucleotide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8"/>
        <w:gridCol w:w="2222"/>
        <w:gridCol w:w="3774"/>
        <w:gridCol w:w="2028"/>
      </w:tblGrid>
      <w:tr w:rsidR="00444705" w:rsidRPr="00033E21" w14:paraId="3428F686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1B697" w14:textId="3D854EE3" w:rsidR="00D865D9" w:rsidRPr="00033E21" w:rsidRDefault="00D865D9" w:rsidP="00D865D9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033E21">
              <w:rPr>
                <w:rFonts w:ascii="Arial" w:hAnsi="Arial" w:cs="Arial"/>
                <w:b/>
                <w:bCs/>
                <w:lang w:val="en-GB"/>
              </w:rPr>
              <w:t>Number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67B05" w14:textId="198AE418" w:rsidR="00D865D9" w:rsidRPr="00033E21" w:rsidRDefault="00D865D9" w:rsidP="00D865D9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033E21">
              <w:rPr>
                <w:rFonts w:ascii="Arial" w:hAnsi="Arial" w:cs="Arial"/>
                <w:b/>
                <w:bCs/>
                <w:lang w:val="en-GB"/>
              </w:rPr>
              <w:t>Name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A698D" w14:textId="412BABA0" w:rsidR="00D865D9" w:rsidRPr="00033E21" w:rsidRDefault="00D865D9" w:rsidP="00D865D9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033E21">
              <w:rPr>
                <w:rFonts w:ascii="Arial" w:hAnsi="Arial" w:cs="Arial"/>
                <w:b/>
                <w:bCs/>
                <w:lang w:val="en-GB"/>
              </w:rPr>
              <w:t>Sequence (5’ – 3’)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000E15" w14:textId="1C0B5E24" w:rsidR="00D865D9" w:rsidRPr="00033E21" w:rsidRDefault="00D865D9" w:rsidP="00D865D9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033E21">
              <w:rPr>
                <w:rFonts w:ascii="Arial" w:hAnsi="Arial" w:cs="Arial"/>
                <w:b/>
                <w:bCs/>
                <w:lang w:val="en-GB"/>
              </w:rPr>
              <w:t>Purpose</w:t>
            </w:r>
          </w:p>
        </w:tc>
      </w:tr>
      <w:tr w:rsidR="00444705" w:rsidRPr="006D3551" w14:paraId="0A433311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643AE" w14:textId="3B3F1DEC" w:rsidR="00D865D9" w:rsidRPr="00033E21" w:rsidRDefault="00430C66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F4241" w14:textId="22AD0F2D" w:rsidR="00D865D9" w:rsidRPr="00033E21" w:rsidRDefault="00D865D9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33E21">
              <w:rPr>
                <w:rFonts w:ascii="Arial" w:hAnsi="Arial" w:cs="Arial"/>
              </w:rPr>
              <w:t>pabaAAory_up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D7B7F" w14:textId="4D68B025" w:rsidR="00D865D9" w:rsidRPr="00033E21" w:rsidRDefault="00D865D9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33E21">
              <w:rPr>
                <w:rFonts w:ascii="Arial" w:hAnsi="Arial" w:cs="Arial"/>
                <w:lang w:val="en-GB"/>
              </w:rPr>
              <w:t>ATTCGAGCTCGGTACCCGGGATA</w:t>
            </w:r>
            <w:r w:rsidR="00BA5946">
              <w:rPr>
                <w:rFonts w:ascii="Arial" w:hAnsi="Arial" w:cs="Arial"/>
                <w:lang w:val="en-GB"/>
              </w:rPr>
              <w:t xml:space="preserve"> </w:t>
            </w:r>
            <w:r w:rsidRPr="00033E21">
              <w:rPr>
                <w:rFonts w:ascii="Arial" w:hAnsi="Arial" w:cs="Arial"/>
                <w:lang w:val="en-GB"/>
              </w:rPr>
              <w:t>TAGAGTTTACCCCTACTG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77A6B4" w14:textId="260A85D9" w:rsidR="00D865D9" w:rsidRPr="00033E21" w:rsidRDefault="00D865D9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33E21">
              <w:rPr>
                <w:rFonts w:ascii="Arial" w:hAnsi="Arial" w:cs="Arial"/>
                <w:lang w:val="en-GB"/>
              </w:rPr>
              <w:t xml:space="preserve">Deletion </w:t>
            </w:r>
            <w:r w:rsidRPr="006D3551">
              <w:rPr>
                <w:rFonts w:ascii="Arial" w:hAnsi="Arial" w:cs="Arial"/>
                <w:i/>
                <w:iCs/>
                <w:lang w:val="en-GB"/>
              </w:rPr>
              <w:t>pabA</w:t>
            </w:r>
            <w:r w:rsidRPr="00033E21">
              <w:rPr>
                <w:rFonts w:ascii="Arial" w:hAnsi="Arial" w:cs="Arial"/>
                <w:lang w:val="en-GB"/>
              </w:rPr>
              <w:t xml:space="preserve"> in </w:t>
            </w:r>
            <w:r w:rsidRPr="00033E21">
              <w:rPr>
                <w:rFonts w:ascii="Arial" w:hAnsi="Arial" w:cs="Arial"/>
                <w:i/>
                <w:iCs/>
                <w:lang w:val="en-GB"/>
              </w:rPr>
              <w:t>A. oryzae</w:t>
            </w:r>
          </w:p>
        </w:tc>
      </w:tr>
      <w:tr w:rsidR="00D865D9" w:rsidRPr="006D3551" w14:paraId="10B8F79A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AC766" w14:textId="34D5696B" w:rsidR="00D865D9" w:rsidRDefault="00430C66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0850B" w14:textId="3A52BAA6" w:rsidR="00D865D9" w:rsidRPr="00BA5946" w:rsidRDefault="004270BA" w:rsidP="004270BA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pabaAAory_up_r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CF3E7" w14:textId="0B11F1E9" w:rsidR="00D865D9" w:rsidRPr="00BA5946" w:rsidRDefault="004270BA" w:rsidP="004270BA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ATGGTGCCAACAATCTGCGCCGT</w:t>
            </w:r>
            <w:r w:rsidR="00BA5946">
              <w:rPr>
                <w:rFonts w:ascii="Arial" w:hAnsi="Arial" w:cs="Arial"/>
              </w:rPr>
              <w:t xml:space="preserve"> </w:t>
            </w:r>
            <w:r w:rsidRPr="00BA5946">
              <w:rPr>
                <w:rFonts w:ascii="Arial" w:hAnsi="Arial" w:cs="Arial"/>
              </w:rPr>
              <w:t>ATGGATGAACTGTAGC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35B6F6" w14:textId="7CBDA7BA" w:rsidR="00D865D9" w:rsidRPr="00136665" w:rsidRDefault="00136665" w:rsidP="00D865D9">
            <w:pPr>
              <w:spacing w:line="360" w:lineRule="auto"/>
              <w:rPr>
                <w:rFonts w:ascii="Arial" w:hAnsi="Arial" w:cs="Arial"/>
                <w:i/>
                <w:iCs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Deletion </w:t>
            </w:r>
            <w:r w:rsidRPr="00136665">
              <w:rPr>
                <w:rFonts w:ascii="Arial" w:hAnsi="Arial" w:cs="Arial"/>
                <w:i/>
                <w:iCs/>
                <w:lang w:val="en-GB"/>
              </w:rPr>
              <w:t>pabA</w:t>
            </w:r>
            <w:r>
              <w:rPr>
                <w:rFonts w:ascii="Arial" w:hAnsi="Arial" w:cs="Arial"/>
                <w:lang w:val="en-GB"/>
              </w:rPr>
              <w:t xml:space="preserve"> in </w:t>
            </w:r>
            <w:r>
              <w:rPr>
                <w:rFonts w:ascii="Arial" w:hAnsi="Arial" w:cs="Arial"/>
                <w:i/>
                <w:iCs/>
                <w:lang w:val="en-GB"/>
              </w:rPr>
              <w:t>A. oryzae</w:t>
            </w:r>
          </w:p>
        </w:tc>
      </w:tr>
      <w:tr w:rsidR="00D865D9" w:rsidRPr="006D3551" w14:paraId="50ADE7DD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F88B8" w14:textId="2C5E18D7" w:rsidR="00D865D9" w:rsidRDefault="00430C66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CB00B" w14:textId="35978A2F" w:rsidR="00D865D9" w:rsidRPr="00BA5946" w:rsidRDefault="004270BA" w:rsidP="004270BA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pabaAAory_down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A6E7D" w14:textId="540F49D8" w:rsidR="00D865D9" w:rsidRPr="00BA5946" w:rsidRDefault="004270BA" w:rsidP="004270BA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GAGAAGCTCGACAACCTGAAAG</w:t>
            </w:r>
            <w:r w:rsidR="00BA5946">
              <w:rPr>
                <w:rFonts w:ascii="Arial" w:hAnsi="Arial" w:cs="Arial"/>
              </w:rPr>
              <w:t xml:space="preserve"> </w:t>
            </w:r>
            <w:r w:rsidRPr="00BA5946">
              <w:rPr>
                <w:rFonts w:ascii="Arial" w:hAnsi="Arial" w:cs="Arial"/>
              </w:rPr>
              <w:t>CATGACCACATTCTTCCTC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1D78BE" w14:textId="12D878DE" w:rsidR="00D865D9" w:rsidRPr="00136665" w:rsidRDefault="00136665" w:rsidP="00D865D9">
            <w:pPr>
              <w:spacing w:line="360" w:lineRule="auto"/>
              <w:rPr>
                <w:rFonts w:ascii="Arial" w:hAnsi="Arial" w:cs="Arial"/>
                <w:i/>
                <w:iCs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Deletion </w:t>
            </w:r>
            <w:r w:rsidRPr="00136665">
              <w:rPr>
                <w:rFonts w:ascii="Arial" w:hAnsi="Arial" w:cs="Arial"/>
                <w:i/>
                <w:iCs/>
                <w:lang w:val="en-GB"/>
              </w:rPr>
              <w:t>pabA</w:t>
            </w:r>
            <w:r>
              <w:rPr>
                <w:rFonts w:ascii="Arial" w:hAnsi="Arial" w:cs="Arial"/>
                <w:lang w:val="en-GB"/>
              </w:rPr>
              <w:t xml:space="preserve"> in </w:t>
            </w:r>
            <w:r>
              <w:rPr>
                <w:rFonts w:ascii="Arial" w:hAnsi="Arial" w:cs="Arial"/>
                <w:i/>
                <w:iCs/>
                <w:lang w:val="en-GB"/>
              </w:rPr>
              <w:t>A. oryzae</w:t>
            </w:r>
          </w:p>
        </w:tc>
      </w:tr>
      <w:tr w:rsidR="00D865D9" w:rsidRPr="006D3551" w14:paraId="36143B58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4F721" w14:textId="2F4D20EA" w:rsidR="00D865D9" w:rsidRDefault="00430C66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991C4" w14:textId="7133868A" w:rsidR="00D865D9" w:rsidRPr="00BA5946" w:rsidRDefault="004270BA" w:rsidP="004270BA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pabaAAory_down_r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9F1CF" w14:textId="6472FF84" w:rsidR="00D865D9" w:rsidRPr="00BA5946" w:rsidRDefault="004270BA" w:rsidP="004270BA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CGACTCTAGAGGATCCCCGGGT</w:t>
            </w:r>
            <w:r w:rsidR="00BA5946">
              <w:rPr>
                <w:rFonts w:ascii="Arial" w:hAnsi="Arial" w:cs="Arial"/>
              </w:rPr>
              <w:t xml:space="preserve"> </w:t>
            </w:r>
            <w:r w:rsidRPr="00BA5946">
              <w:rPr>
                <w:rFonts w:ascii="Arial" w:hAnsi="Arial" w:cs="Arial"/>
              </w:rPr>
              <w:t>CTCAACAAAATGG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CE515C" w14:textId="15A19E83" w:rsidR="00D865D9" w:rsidRPr="00136665" w:rsidRDefault="00136665" w:rsidP="00D865D9">
            <w:pPr>
              <w:spacing w:line="360" w:lineRule="auto"/>
              <w:rPr>
                <w:rFonts w:ascii="Arial" w:hAnsi="Arial" w:cs="Arial"/>
                <w:i/>
                <w:iCs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Deletion </w:t>
            </w:r>
            <w:r w:rsidRPr="00136665">
              <w:rPr>
                <w:rFonts w:ascii="Arial" w:hAnsi="Arial" w:cs="Arial"/>
                <w:i/>
                <w:iCs/>
                <w:lang w:val="en-GB"/>
              </w:rPr>
              <w:t>pabA</w:t>
            </w:r>
            <w:r>
              <w:rPr>
                <w:rFonts w:ascii="Arial" w:hAnsi="Arial" w:cs="Arial"/>
                <w:lang w:val="en-GB"/>
              </w:rPr>
              <w:t xml:space="preserve"> in </w:t>
            </w:r>
            <w:r>
              <w:rPr>
                <w:rFonts w:ascii="Arial" w:hAnsi="Arial" w:cs="Arial"/>
                <w:i/>
                <w:iCs/>
                <w:lang w:val="en-GB"/>
              </w:rPr>
              <w:t>A. oryzae</w:t>
            </w:r>
          </w:p>
        </w:tc>
      </w:tr>
      <w:tr w:rsidR="00D865D9" w:rsidRPr="006D3551" w14:paraId="655C2CF9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581CD" w14:textId="7E97F023" w:rsidR="00D865D9" w:rsidRDefault="00430C66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15F5A" w14:textId="0D511B09" w:rsidR="00D865D9" w:rsidRPr="00BA5946" w:rsidRDefault="004270BA" w:rsidP="004270BA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pabaAAory_upC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3DD47" w14:textId="6B2A125B" w:rsidR="00D865D9" w:rsidRPr="00BA5946" w:rsidRDefault="004270BA" w:rsidP="004270BA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GTGCTCGAGTTTCGTCTCATG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FCE7FA" w14:textId="744AD477" w:rsidR="00D865D9" w:rsidRDefault="00136665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Control primer for </w:t>
            </w:r>
            <w:r w:rsidRPr="00136665">
              <w:rPr>
                <w:rFonts w:ascii="Arial" w:hAnsi="Arial" w:cs="Arial"/>
                <w:i/>
                <w:iCs/>
                <w:lang w:val="en-GB"/>
              </w:rPr>
              <w:t>pabA</w:t>
            </w:r>
            <w:r>
              <w:rPr>
                <w:rFonts w:ascii="Arial" w:hAnsi="Arial" w:cs="Arial"/>
                <w:lang w:val="en-GB"/>
              </w:rPr>
              <w:t xml:space="preserve"> deletion cassette</w:t>
            </w:r>
          </w:p>
        </w:tc>
      </w:tr>
      <w:tr w:rsidR="00852C55" w:rsidRPr="006D3551" w14:paraId="46BABA37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40093" w14:textId="6BB0AD0C" w:rsidR="00852C55" w:rsidRDefault="00430C66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6C0DF" w14:textId="4DC5670F" w:rsidR="00852C55" w:rsidRPr="00BA5946" w:rsidRDefault="004270BA" w:rsidP="004270BA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prpB_rv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21111" w14:textId="6AFD9B67" w:rsidR="00852C55" w:rsidRPr="00BA5946" w:rsidRDefault="00BA5946" w:rsidP="004270BA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CAGGTTGTCGAGCTTCTCTTC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957BCA" w14:textId="75C5C101" w:rsidR="00852C55" w:rsidRDefault="00136665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Control primer for </w:t>
            </w:r>
            <w:r w:rsidRPr="00136665">
              <w:rPr>
                <w:rFonts w:ascii="Arial" w:hAnsi="Arial" w:cs="Arial"/>
                <w:i/>
                <w:iCs/>
                <w:lang w:val="en-GB"/>
              </w:rPr>
              <w:t>pabA</w:t>
            </w:r>
            <w:r>
              <w:rPr>
                <w:rFonts w:ascii="Arial" w:hAnsi="Arial" w:cs="Arial"/>
                <w:lang w:val="en-GB"/>
              </w:rPr>
              <w:t xml:space="preserve"> deletion cassette</w:t>
            </w:r>
          </w:p>
        </w:tc>
      </w:tr>
      <w:tr w:rsidR="00852C55" w14:paraId="73BB9B92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4F3C2" w14:textId="24773690" w:rsidR="00852C55" w:rsidRDefault="00430C66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81293" w14:textId="29067412" w:rsidR="00852C55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SMX-Streptag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D549D" w14:textId="2D5F2790" w:rsidR="00852C55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CCCACCCCCAGTTCGAGAAGCC</w:t>
            </w:r>
            <w:r>
              <w:rPr>
                <w:rFonts w:ascii="Arial" w:hAnsi="Arial" w:cs="Arial"/>
              </w:rPr>
              <w:t xml:space="preserve"> </w:t>
            </w:r>
            <w:r w:rsidRPr="00BA5946">
              <w:rPr>
                <w:rFonts w:ascii="Arial" w:hAnsi="Arial" w:cs="Arial"/>
              </w:rPr>
              <w:t>ATGGTAACAGCAGTGATTTC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73E241" w14:textId="6D9F7252" w:rsidR="00852C55" w:rsidRDefault="00331D67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eneration</w:t>
            </w:r>
            <w:r w:rsidR="00136665">
              <w:rPr>
                <w:rFonts w:ascii="Arial" w:hAnsi="Arial" w:cs="Arial"/>
                <w:lang w:val="en-GB"/>
              </w:rPr>
              <w:t xml:space="preserve"> SM-X_Strep-tag plasmid</w:t>
            </w:r>
          </w:p>
        </w:tc>
      </w:tr>
      <w:tr w:rsidR="00852C55" w:rsidRPr="00331D67" w14:paraId="579BB97F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32703" w14:textId="27472770" w:rsidR="00852C55" w:rsidRDefault="00430C66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C6E6A" w14:textId="138194B8" w:rsidR="00852C55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SMX-Streptag_r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4A790" w14:textId="18987F7A" w:rsidR="00852C55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TCGAACTGGGGGTGGGACCAAT</w:t>
            </w:r>
            <w:r>
              <w:rPr>
                <w:rFonts w:ascii="Arial" w:hAnsi="Arial" w:cs="Arial"/>
              </w:rPr>
              <w:t xml:space="preserve"> </w:t>
            </w:r>
            <w:r w:rsidRPr="00BA5946">
              <w:rPr>
                <w:rFonts w:ascii="Arial" w:hAnsi="Arial" w:cs="Arial"/>
              </w:rPr>
              <w:t>GCATGGTGCTGTGATGAG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BCE4A0" w14:textId="05C3B571" w:rsidR="00852C55" w:rsidRDefault="00331D67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eneration</w:t>
            </w:r>
            <w:r w:rsidR="00136665">
              <w:rPr>
                <w:rFonts w:ascii="Arial" w:hAnsi="Arial" w:cs="Arial"/>
                <w:lang w:val="en-GB"/>
              </w:rPr>
              <w:t xml:space="preserve"> SM-X_Strep-tag plasmid</w:t>
            </w:r>
          </w:p>
        </w:tc>
      </w:tr>
      <w:tr w:rsidR="00852C55" w:rsidRPr="006D3551" w14:paraId="70ABA096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591DA" w14:textId="300C1BEA" w:rsidR="00852C55" w:rsidRDefault="00430C66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916E9" w14:textId="00EAEA11" w:rsidR="00852C55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PabaAAnIFSt-SMX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0C3C3" w14:textId="2FA2EE30" w:rsidR="00852C55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CTCGGTACCCGCGGCCGCGCTC</w:t>
            </w:r>
            <w:r>
              <w:rPr>
                <w:rFonts w:ascii="Arial" w:hAnsi="Arial" w:cs="Arial"/>
              </w:rPr>
              <w:t xml:space="preserve"> </w:t>
            </w:r>
            <w:r w:rsidRPr="00BA5946">
              <w:rPr>
                <w:rFonts w:ascii="Arial" w:hAnsi="Arial" w:cs="Arial"/>
              </w:rPr>
              <w:t>TACGGCCTGACACC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22C9FC" w14:textId="76EA9B31" w:rsidR="00852C55" w:rsidRPr="00136665" w:rsidRDefault="00136665" w:rsidP="00D865D9">
            <w:pPr>
              <w:spacing w:line="360" w:lineRule="auto"/>
              <w:rPr>
                <w:rFonts w:ascii="Arial" w:hAnsi="Arial" w:cs="Arial"/>
                <w:i/>
                <w:iCs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Amplification </w:t>
            </w:r>
            <w:r>
              <w:rPr>
                <w:rFonts w:ascii="Arial" w:hAnsi="Arial" w:cs="Arial"/>
                <w:i/>
                <w:iCs/>
                <w:lang w:val="en-GB"/>
              </w:rPr>
              <w:t>pabaA</w:t>
            </w:r>
            <w:r>
              <w:rPr>
                <w:rFonts w:ascii="Arial" w:hAnsi="Arial" w:cs="Arial"/>
                <w:lang w:val="en-GB"/>
              </w:rPr>
              <w:t xml:space="preserve"> from </w:t>
            </w:r>
            <w:r>
              <w:rPr>
                <w:rFonts w:ascii="Arial" w:hAnsi="Arial" w:cs="Arial"/>
                <w:i/>
                <w:iCs/>
                <w:lang w:val="en-GB"/>
              </w:rPr>
              <w:t>A. nidulans</w:t>
            </w:r>
          </w:p>
        </w:tc>
      </w:tr>
      <w:tr w:rsidR="00852C55" w:rsidRPr="006D3551" w14:paraId="528BA583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0D19A" w14:textId="21BCDD3A" w:rsidR="00852C55" w:rsidRDefault="00430C66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5FB61" w14:textId="0DF9A0DB" w:rsidR="00852C55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PabaAAnIFSt-SMX_r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98A96" w14:textId="020C5EF1" w:rsidR="00852C55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GAGGATCCCCGCGGCCGCGCTC</w:t>
            </w:r>
            <w:r>
              <w:rPr>
                <w:rFonts w:ascii="Arial" w:hAnsi="Arial" w:cs="Arial"/>
              </w:rPr>
              <w:t xml:space="preserve"> </w:t>
            </w:r>
            <w:r w:rsidRPr="00BA5946">
              <w:rPr>
                <w:rFonts w:ascii="Arial" w:hAnsi="Arial" w:cs="Arial"/>
              </w:rPr>
              <w:t>TCCGCGACTATGAGG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C667DF" w14:textId="531005BE" w:rsidR="00852C55" w:rsidRPr="00136665" w:rsidRDefault="00136665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Amplification </w:t>
            </w:r>
            <w:r>
              <w:rPr>
                <w:rFonts w:ascii="Arial" w:hAnsi="Arial" w:cs="Arial"/>
                <w:i/>
                <w:iCs/>
                <w:lang w:val="en-GB"/>
              </w:rPr>
              <w:t>pabaA</w:t>
            </w:r>
            <w:r>
              <w:rPr>
                <w:rFonts w:ascii="Arial" w:hAnsi="Arial" w:cs="Arial"/>
                <w:lang w:val="en-GB"/>
              </w:rPr>
              <w:t xml:space="preserve"> from </w:t>
            </w:r>
            <w:r>
              <w:rPr>
                <w:rFonts w:ascii="Arial" w:hAnsi="Arial" w:cs="Arial"/>
                <w:i/>
                <w:iCs/>
                <w:lang w:val="en-GB"/>
              </w:rPr>
              <w:t>A. nidulans</w:t>
            </w:r>
          </w:p>
        </w:tc>
      </w:tr>
      <w:tr w:rsidR="00E3117C" w14:paraId="1D38F552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DDB50" w14:textId="1FF31AF3" w:rsidR="00E3117C" w:rsidRDefault="00430C66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37F14" w14:textId="4973A163" w:rsidR="00E3117C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AcyNOPT_IFSt-SMX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EF522" w14:textId="01F07D87" w:rsidR="00E3117C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CAGTTCGAGAAGCCATGGATGGT</w:t>
            </w:r>
            <w:r>
              <w:rPr>
                <w:rFonts w:ascii="Arial" w:hAnsi="Arial" w:cs="Arial"/>
              </w:rPr>
              <w:t xml:space="preserve"> </w:t>
            </w:r>
            <w:r w:rsidRPr="00BA5946">
              <w:rPr>
                <w:rFonts w:ascii="Arial" w:hAnsi="Arial" w:cs="Arial"/>
              </w:rPr>
              <w:t>CGCCCGCAACCTC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8F1582" w14:textId="3C41F75D" w:rsidR="00E3117C" w:rsidRPr="00136665" w:rsidRDefault="00136665" w:rsidP="00D865D9">
            <w:pPr>
              <w:spacing w:line="360" w:lineRule="auto"/>
              <w:rPr>
                <w:rFonts w:ascii="Arial" w:hAnsi="Arial" w:cs="Arial"/>
                <w:vertAlign w:val="subscrip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Amplification of </w:t>
            </w:r>
            <w:r>
              <w:rPr>
                <w:rFonts w:ascii="Arial" w:hAnsi="Arial" w:cs="Arial"/>
                <w:i/>
                <w:iCs/>
                <w:lang w:val="en-GB"/>
              </w:rPr>
              <w:t>acyN</w:t>
            </w:r>
            <w:r>
              <w:rPr>
                <w:rFonts w:ascii="Arial" w:hAnsi="Arial" w:cs="Arial"/>
                <w:vertAlign w:val="subscript"/>
                <w:lang w:val="en-GB"/>
              </w:rPr>
              <w:t>OPT</w:t>
            </w:r>
          </w:p>
        </w:tc>
      </w:tr>
      <w:tr w:rsidR="00E3117C" w14:paraId="460085ED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1616B" w14:textId="1982F209" w:rsidR="00E3117C" w:rsidRDefault="00430C66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33225" w14:textId="64499C0E" w:rsidR="00E3117C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AcyNOPT_IFSt-SMX_r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77B0D" w14:textId="280C7BA7" w:rsidR="00E3117C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TCACTGCTGTTACCATGGTCAGA</w:t>
            </w:r>
            <w:r>
              <w:rPr>
                <w:rFonts w:ascii="Arial" w:hAnsi="Arial" w:cs="Arial"/>
              </w:rPr>
              <w:t xml:space="preserve"> </w:t>
            </w:r>
            <w:r w:rsidRPr="00BA5946">
              <w:rPr>
                <w:rFonts w:ascii="Arial" w:hAnsi="Arial" w:cs="Arial"/>
              </w:rPr>
              <w:t>GGCCGCGTTCCTC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0871C0" w14:textId="55D56EEC" w:rsidR="00E3117C" w:rsidRPr="00136665" w:rsidRDefault="00136665" w:rsidP="00D865D9">
            <w:pPr>
              <w:spacing w:line="360" w:lineRule="auto"/>
              <w:rPr>
                <w:rFonts w:ascii="Arial" w:hAnsi="Arial" w:cs="Arial"/>
                <w:vertAlign w:val="subscrip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Amplification of </w:t>
            </w:r>
            <w:r>
              <w:rPr>
                <w:rFonts w:ascii="Arial" w:hAnsi="Arial" w:cs="Arial"/>
                <w:i/>
                <w:iCs/>
                <w:lang w:val="en-GB"/>
              </w:rPr>
              <w:t>acyN</w:t>
            </w:r>
            <w:r>
              <w:rPr>
                <w:rFonts w:ascii="Arial" w:hAnsi="Arial" w:cs="Arial"/>
                <w:vertAlign w:val="subscript"/>
                <w:lang w:val="en-GB"/>
              </w:rPr>
              <w:t>OPT</w:t>
            </w:r>
          </w:p>
        </w:tc>
      </w:tr>
      <w:tr w:rsidR="00852C55" w:rsidRPr="006D3551" w14:paraId="1E0B9017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DC8D0" w14:textId="3588B2CD" w:rsidR="00852C55" w:rsidRDefault="00430C66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D9F2A" w14:textId="5C1851EE" w:rsidR="00852C55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acyN_Strep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FF2AA" w14:textId="7E4B4113" w:rsidR="00852C55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GTTCGAGAAGCCATGGATGGTG</w:t>
            </w:r>
            <w:r>
              <w:rPr>
                <w:rFonts w:ascii="Arial" w:hAnsi="Arial" w:cs="Arial"/>
              </w:rPr>
              <w:t xml:space="preserve"> </w:t>
            </w:r>
            <w:r w:rsidRPr="00BA5946">
              <w:rPr>
                <w:rFonts w:ascii="Arial" w:hAnsi="Arial" w:cs="Arial"/>
              </w:rPr>
              <w:t>GCCAGAAATCTCTAC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8D2686" w14:textId="05A253CE" w:rsidR="00852C55" w:rsidRPr="00136665" w:rsidRDefault="00136665" w:rsidP="00D865D9">
            <w:pPr>
              <w:spacing w:line="360" w:lineRule="auto"/>
              <w:rPr>
                <w:rFonts w:ascii="Arial" w:hAnsi="Arial" w:cs="Arial"/>
                <w:i/>
                <w:iCs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Amplification of </w:t>
            </w:r>
            <w:r>
              <w:rPr>
                <w:rFonts w:ascii="Arial" w:hAnsi="Arial" w:cs="Arial"/>
                <w:i/>
                <w:iCs/>
                <w:lang w:val="en-GB"/>
              </w:rPr>
              <w:t>acyN</w:t>
            </w:r>
            <w:r>
              <w:rPr>
                <w:rFonts w:ascii="Arial" w:hAnsi="Arial" w:cs="Arial"/>
                <w:lang w:val="en-GB"/>
              </w:rPr>
              <w:t xml:space="preserve"> from </w:t>
            </w:r>
            <w:r>
              <w:rPr>
                <w:rFonts w:ascii="Arial" w:hAnsi="Arial" w:cs="Arial"/>
                <w:i/>
                <w:iCs/>
                <w:lang w:val="en-GB"/>
              </w:rPr>
              <w:t>A. sarcoides</w:t>
            </w:r>
          </w:p>
        </w:tc>
      </w:tr>
      <w:tr w:rsidR="00852C55" w:rsidRPr="006D3551" w14:paraId="5C1D9391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02C9C" w14:textId="77FFC37E" w:rsidR="00852C55" w:rsidRDefault="00430C66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14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C65A3" w14:textId="4266D989" w:rsidR="00852C55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acyN_Nco_r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41FEB" w14:textId="0070B137" w:rsidR="00852C55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ACTGCTGTTACCATGGTTACAAA</w:t>
            </w:r>
            <w:r>
              <w:rPr>
                <w:rFonts w:ascii="Arial" w:hAnsi="Arial" w:cs="Arial"/>
              </w:rPr>
              <w:t xml:space="preserve"> </w:t>
            </w:r>
            <w:r w:rsidRPr="00BA5946">
              <w:rPr>
                <w:rFonts w:ascii="Arial" w:hAnsi="Arial" w:cs="Arial"/>
              </w:rPr>
              <w:t>CCCCGCTCTTCC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893E07" w14:textId="308AE626" w:rsidR="00852C55" w:rsidRPr="00136665" w:rsidRDefault="00136665" w:rsidP="00D865D9">
            <w:pPr>
              <w:spacing w:line="360" w:lineRule="auto"/>
              <w:rPr>
                <w:rFonts w:ascii="Arial" w:hAnsi="Arial" w:cs="Arial"/>
                <w:i/>
                <w:iCs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Amplification of </w:t>
            </w:r>
            <w:r>
              <w:rPr>
                <w:rFonts w:ascii="Arial" w:hAnsi="Arial" w:cs="Arial"/>
                <w:i/>
                <w:iCs/>
                <w:lang w:val="en-GB"/>
              </w:rPr>
              <w:t>acyN</w:t>
            </w:r>
            <w:r>
              <w:rPr>
                <w:rFonts w:ascii="Arial" w:hAnsi="Arial" w:cs="Arial"/>
                <w:lang w:val="en-GB"/>
              </w:rPr>
              <w:t xml:space="preserve"> from </w:t>
            </w:r>
            <w:r>
              <w:rPr>
                <w:rFonts w:ascii="Arial" w:hAnsi="Arial" w:cs="Arial"/>
                <w:i/>
                <w:iCs/>
                <w:lang w:val="en-GB"/>
              </w:rPr>
              <w:t>A. sarcoides</w:t>
            </w:r>
          </w:p>
        </w:tc>
      </w:tr>
      <w:tr w:rsidR="00852C55" w:rsidRPr="006D3551" w14:paraId="15E0BBFB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95631" w14:textId="1A84EA2E" w:rsidR="00852C55" w:rsidRDefault="00430C66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C5EB4" w14:textId="2CE01947" w:rsidR="00852C55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AcyNopt_cont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A157A" w14:textId="3E837AC7" w:rsidR="00852C55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CATCCAGACCGAACTCAAGC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66CD5A" w14:textId="2207CE27" w:rsidR="00852C55" w:rsidRPr="00136665" w:rsidRDefault="00331D67" w:rsidP="00D865D9">
            <w:pPr>
              <w:spacing w:line="360" w:lineRule="auto"/>
              <w:rPr>
                <w:rFonts w:ascii="Arial" w:hAnsi="Arial" w:cs="Arial"/>
                <w:vertAlign w:val="subscrip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loning c</w:t>
            </w:r>
            <w:r w:rsidR="00136665">
              <w:rPr>
                <w:rFonts w:ascii="Arial" w:hAnsi="Arial" w:cs="Arial"/>
                <w:lang w:val="en-GB"/>
              </w:rPr>
              <w:t xml:space="preserve">ontrol primer for </w:t>
            </w:r>
            <w:r w:rsidR="00136665">
              <w:rPr>
                <w:rFonts w:ascii="Arial" w:hAnsi="Arial" w:cs="Arial"/>
                <w:i/>
                <w:iCs/>
                <w:lang w:val="en-GB"/>
              </w:rPr>
              <w:t>acyN</w:t>
            </w:r>
            <w:r w:rsidR="00136665">
              <w:rPr>
                <w:rFonts w:ascii="Arial" w:hAnsi="Arial" w:cs="Arial"/>
                <w:vertAlign w:val="subscript"/>
                <w:lang w:val="en-GB"/>
              </w:rPr>
              <w:t>OPT</w:t>
            </w:r>
          </w:p>
        </w:tc>
      </w:tr>
      <w:tr w:rsidR="00852C55" w:rsidRPr="006D3551" w14:paraId="278651A3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BC7A4" w14:textId="49511717" w:rsidR="00852C55" w:rsidRDefault="00430C66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6A828" w14:textId="251751AF" w:rsidR="00852C55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Seq_AttrpC_rv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DEE9A" w14:textId="46AFE5D1" w:rsidR="00852C55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GAATTTTACCAGTGGCCTAGG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8795AF" w14:textId="316F4C4C" w:rsidR="00852C55" w:rsidRPr="00725AD8" w:rsidRDefault="00331D67" w:rsidP="00D865D9">
            <w:pPr>
              <w:spacing w:line="360" w:lineRule="auto"/>
              <w:rPr>
                <w:rFonts w:ascii="Arial" w:hAnsi="Arial" w:cs="Arial"/>
                <w:i/>
                <w:iCs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loning c</w:t>
            </w:r>
            <w:r w:rsidR="00725AD8">
              <w:rPr>
                <w:rFonts w:ascii="Arial" w:hAnsi="Arial" w:cs="Arial"/>
                <w:lang w:val="en-GB"/>
              </w:rPr>
              <w:t xml:space="preserve">ontrol primer </w:t>
            </w:r>
            <w:r>
              <w:rPr>
                <w:rFonts w:ascii="Arial" w:hAnsi="Arial" w:cs="Arial"/>
                <w:lang w:val="en-GB"/>
              </w:rPr>
              <w:t>in</w:t>
            </w:r>
            <w:r w:rsidR="00725AD8">
              <w:rPr>
                <w:rFonts w:ascii="Arial" w:hAnsi="Arial" w:cs="Arial"/>
                <w:lang w:val="en-GB"/>
              </w:rPr>
              <w:t xml:space="preserve"> T</w:t>
            </w:r>
            <w:r w:rsidR="00725AD8">
              <w:rPr>
                <w:rFonts w:ascii="Arial" w:hAnsi="Arial" w:cs="Arial"/>
                <w:i/>
                <w:iCs/>
                <w:lang w:val="en-GB"/>
              </w:rPr>
              <w:t>trpC</w:t>
            </w:r>
          </w:p>
        </w:tc>
      </w:tr>
      <w:tr w:rsidR="00852C55" w:rsidRPr="006D3551" w14:paraId="0D0943A5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F1804" w14:textId="70EDDCD6" w:rsidR="00852C55" w:rsidRDefault="00430C66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945BF" w14:textId="329E5358" w:rsidR="00852C55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acyN_cont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56045" w14:textId="446491AD" w:rsidR="00852C55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AGGATGAGGCAGCTAGATTG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1AED29" w14:textId="0DEE58C6" w:rsidR="00852C55" w:rsidRPr="00136665" w:rsidRDefault="00331D67" w:rsidP="00D865D9">
            <w:pPr>
              <w:spacing w:line="360" w:lineRule="auto"/>
              <w:rPr>
                <w:rFonts w:ascii="Arial" w:hAnsi="Arial" w:cs="Arial"/>
                <w:i/>
                <w:iCs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loning c</w:t>
            </w:r>
            <w:r w:rsidR="00136665">
              <w:rPr>
                <w:rFonts w:ascii="Arial" w:hAnsi="Arial" w:cs="Arial"/>
                <w:lang w:val="en-GB"/>
              </w:rPr>
              <w:t xml:space="preserve">ontrol primer for </w:t>
            </w:r>
            <w:r w:rsidR="00136665">
              <w:rPr>
                <w:rFonts w:ascii="Arial" w:hAnsi="Arial" w:cs="Arial"/>
                <w:i/>
                <w:iCs/>
                <w:lang w:val="en-GB"/>
              </w:rPr>
              <w:t>acyN</w:t>
            </w:r>
          </w:p>
        </w:tc>
      </w:tr>
      <w:tr w:rsidR="00852C55" w:rsidRPr="006D3551" w14:paraId="4D3C5FBB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2FC98" w14:textId="40A4121C" w:rsidR="00852C55" w:rsidRDefault="00430C66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8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13705" w14:textId="567A77E6" w:rsidR="00852C55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AsMo6277If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8B8ED" w14:textId="1890A759" w:rsidR="00852C55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CCAGTTCGAGAAGCCATGGATG</w:t>
            </w:r>
            <w:r>
              <w:rPr>
                <w:rFonts w:ascii="Arial" w:hAnsi="Arial" w:cs="Arial"/>
              </w:rPr>
              <w:t xml:space="preserve"> </w:t>
            </w:r>
            <w:r w:rsidRPr="00BA5946">
              <w:rPr>
                <w:rFonts w:ascii="Arial" w:hAnsi="Arial" w:cs="Arial"/>
              </w:rPr>
              <w:t>CATTATTCTCCTCTCACAG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DB042F" w14:textId="267AA752" w:rsidR="00852C55" w:rsidRPr="00136665" w:rsidRDefault="00136665" w:rsidP="00D865D9">
            <w:pPr>
              <w:spacing w:line="360" w:lineRule="auto"/>
              <w:rPr>
                <w:rFonts w:ascii="Arial" w:hAnsi="Arial" w:cs="Arial"/>
                <w:i/>
                <w:iCs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Amplification of MO6277 from </w:t>
            </w:r>
            <w:r>
              <w:rPr>
                <w:rFonts w:ascii="Arial" w:hAnsi="Arial" w:cs="Arial"/>
                <w:i/>
                <w:iCs/>
                <w:lang w:val="en-GB"/>
              </w:rPr>
              <w:t>A. sarcoides</w:t>
            </w:r>
          </w:p>
        </w:tc>
      </w:tr>
      <w:tr w:rsidR="00852C55" w:rsidRPr="006D3551" w14:paraId="2395B557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C9D95" w14:textId="1D3D698A" w:rsidR="00852C55" w:rsidRDefault="00430C66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621D6" w14:textId="5A118A12" w:rsidR="00852C55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AsMo6277If_r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CFE3B" w14:textId="39EB7267" w:rsidR="00852C55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AATCACTGCTGTTACCATGGTCA</w:t>
            </w:r>
            <w:r>
              <w:rPr>
                <w:rFonts w:ascii="Arial" w:hAnsi="Arial" w:cs="Arial"/>
              </w:rPr>
              <w:t xml:space="preserve"> </w:t>
            </w:r>
            <w:r w:rsidRPr="00BA5946">
              <w:rPr>
                <w:rFonts w:ascii="Arial" w:hAnsi="Arial" w:cs="Arial"/>
              </w:rPr>
              <w:t>CTTAAAAATCACTCTGACGC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C2286D" w14:textId="0BDEB2F7" w:rsidR="00852C55" w:rsidRPr="00136665" w:rsidRDefault="00136665" w:rsidP="00D865D9">
            <w:pPr>
              <w:spacing w:line="360" w:lineRule="auto"/>
              <w:rPr>
                <w:rFonts w:ascii="Arial" w:hAnsi="Arial" w:cs="Arial"/>
                <w:i/>
                <w:iCs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Amplification of MO6277 from </w:t>
            </w:r>
            <w:r>
              <w:rPr>
                <w:rFonts w:ascii="Arial" w:hAnsi="Arial" w:cs="Arial"/>
                <w:i/>
                <w:iCs/>
                <w:lang w:val="en-GB"/>
              </w:rPr>
              <w:t>A. sarcoides</w:t>
            </w:r>
          </w:p>
        </w:tc>
      </w:tr>
      <w:tr w:rsidR="00852C55" w:rsidRPr="006D3551" w14:paraId="2311FBFF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9A246" w14:textId="14C87E6A" w:rsidR="00852C55" w:rsidRDefault="00430C66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337F1" w14:textId="0A827FC9" w:rsidR="00852C55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AsMO6277_qPCR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B4324" w14:textId="77777777" w:rsid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GCTGGGAAAATTGAAGGAAGAG</w:t>
            </w:r>
          </w:p>
          <w:p w14:paraId="17F5CA3B" w14:textId="4992BAF6" w:rsidR="00852C55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T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5BFD51" w14:textId="0B62FF45" w:rsidR="00852C55" w:rsidRDefault="00136665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Control </w:t>
            </w:r>
            <w:r w:rsidR="00331D67">
              <w:rPr>
                <w:rFonts w:ascii="Arial" w:hAnsi="Arial" w:cs="Arial"/>
                <w:lang w:val="en-GB"/>
              </w:rPr>
              <w:t xml:space="preserve">and RT-PCR </w:t>
            </w:r>
            <w:r>
              <w:rPr>
                <w:rFonts w:ascii="Arial" w:hAnsi="Arial" w:cs="Arial"/>
                <w:lang w:val="en-GB"/>
              </w:rPr>
              <w:t>primer for MO6277</w:t>
            </w:r>
          </w:p>
        </w:tc>
      </w:tr>
      <w:tr w:rsidR="00852C55" w:rsidRPr="006D3551" w14:paraId="497DC5BF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7DCD3" w14:textId="4199663A" w:rsidR="00852C55" w:rsidRDefault="00430C66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1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F71AD" w14:textId="03413CCB" w:rsidR="00852C55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As_bTub_cont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8F0AF" w14:textId="0DCCAC91" w:rsidR="00852C55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CAGATCTCCGAAAGTTGGCTG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76468F" w14:textId="09562370" w:rsidR="00852C55" w:rsidRPr="00697FF3" w:rsidRDefault="00331D67" w:rsidP="00D865D9">
            <w:pPr>
              <w:spacing w:line="360" w:lineRule="auto"/>
              <w:rPr>
                <w:rFonts w:ascii="Arial" w:hAnsi="Arial" w:cs="Arial"/>
                <w:i/>
                <w:iCs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RT-PCR </w:t>
            </w:r>
            <w:r w:rsidR="00697FF3">
              <w:rPr>
                <w:rFonts w:ascii="Arial" w:hAnsi="Arial" w:cs="Arial"/>
                <w:lang w:val="en-GB"/>
              </w:rPr>
              <w:t xml:space="preserve">primer for </w:t>
            </w:r>
            <w:r w:rsidR="00697FF3">
              <w:rPr>
                <w:rFonts w:ascii="Arial" w:hAnsi="Arial" w:cs="Arial"/>
                <w:lang w:val="en-GB"/>
              </w:rPr>
              <w:sym w:font="Symbol" w:char="F062"/>
            </w:r>
            <w:r w:rsidR="00697FF3">
              <w:rPr>
                <w:rFonts w:ascii="Arial" w:hAnsi="Arial" w:cs="Arial"/>
                <w:lang w:val="en-GB"/>
              </w:rPr>
              <w:t xml:space="preserve">-tubulin from </w:t>
            </w:r>
            <w:r w:rsidR="00697FF3">
              <w:rPr>
                <w:rFonts w:ascii="Arial" w:hAnsi="Arial" w:cs="Arial"/>
                <w:i/>
                <w:iCs/>
                <w:lang w:val="en-GB"/>
              </w:rPr>
              <w:t>A. sarcoides</w:t>
            </w:r>
          </w:p>
        </w:tc>
      </w:tr>
      <w:tr w:rsidR="00852C55" w:rsidRPr="006D3551" w14:paraId="21A8AA08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C17DE" w14:textId="2B1638B6" w:rsidR="00852C55" w:rsidRDefault="00430C66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2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C6A47" w14:textId="5D6A0583" w:rsidR="00852C55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As_bTub_cont_r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5FC55" w14:textId="51C4AF66" w:rsidR="00852C55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CATGTTGGACTCAGCTTCAGTG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CE4137" w14:textId="6398791C" w:rsidR="00852C55" w:rsidRPr="00697FF3" w:rsidRDefault="00331D67" w:rsidP="00D865D9">
            <w:pPr>
              <w:spacing w:line="360" w:lineRule="auto"/>
              <w:rPr>
                <w:rFonts w:ascii="Arial" w:hAnsi="Arial" w:cs="Arial"/>
                <w:i/>
                <w:iCs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</w:t>
            </w:r>
            <w:r w:rsidR="00697FF3">
              <w:rPr>
                <w:rFonts w:ascii="Arial" w:hAnsi="Arial" w:cs="Arial"/>
                <w:lang w:val="en-GB"/>
              </w:rPr>
              <w:t xml:space="preserve"> primer for </w:t>
            </w:r>
            <w:r w:rsidR="00697FF3">
              <w:rPr>
                <w:rFonts w:ascii="Arial" w:hAnsi="Arial" w:cs="Arial"/>
                <w:lang w:val="en-GB"/>
              </w:rPr>
              <w:sym w:font="Symbol" w:char="F062"/>
            </w:r>
            <w:r w:rsidR="00697FF3">
              <w:rPr>
                <w:rFonts w:ascii="Arial" w:hAnsi="Arial" w:cs="Arial"/>
                <w:lang w:val="en-GB"/>
              </w:rPr>
              <w:t xml:space="preserve">-tubulin from </w:t>
            </w:r>
            <w:r w:rsidR="00697FF3">
              <w:rPr>
                <w:rFonts w:ascii="Arial" w:hAnsi="Arial" w:cs="Arial"/>
                <w:i/>
                <w:iCs/>
                <w:lang w:val="en-GB"/>
              </w:rPr>
              <w:t>A. sarcoides</w:t>
            </w:r>
          </w:p>
        </w:tc>
      </w:tr>
      <w:tr w:rsidR="00A21A3B" w14:paraId="7642E716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E0866" w14:textId="3A147659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503D9" w14:textId="5CD9FB26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6103_cDNA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19104" w14:textId="60B9CDB9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CTGGCTTCTGGAGTGAACTTAC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9549F4" w14:textId="79B4F311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6103</w:t>
            </w:r>
          </w:p>
        </w:tc>
      </w:tr>
      <w:tr w:rsidR="00A21A3B" w14:paraId="1DF83366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0A285" w14:textId="78D07CAF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4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7B2CA" w14:textId="4B432776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6103_cDNA_r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2CD7E" w14:textId="3BF9DAB5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CTGTAGCGCCTCAGCTGTG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823A03" w14:textId="1C3C3F1D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6103</w:t>
            </w:r>
          </w:p>
        </w:tc>
      </w:tr>
      <w:tr w:rsidR="00A21A3B" w14:paraId="740B3194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3A692" w14:textId="33E0FFD2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5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9FDA3" w14:textId="475ABC62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6104_cDNA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444CF" w14:textId="0B8ADF98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GTACGCAGGCTATCAACTATATC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E096EF" w14:textId="77CABB0B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6104</w:t>
            </w:r>
          </w:p>
        </w:tc>
      </w:tr>
      <w:tr w:rsidR="00A21A3B" w14:paraId="01D77936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54658" w14:textId="03B8E9FF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89ACC" w14:textId="1B1BB0B6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6104_cDNA_r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7757B" w14:textId="39CEA17F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CCTCCGCTTCGTCACTTCC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229C6B" w14:textId="6C7F7768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6104</w:t>
            </w:r>
          </w:p>
        </w:tc>
      </w:tr>
      <w:tr w:rsidR="00A21A3B" w14:paraId="27E54685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8B5C9" w14:textId="1864A701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299F1" w14:textId="329CCBD3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6105_cDNA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875B0" w14:textId="0F38A327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CATCAAGGAAGATTGTGGTTATG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C7B130" w14:textId="5FD94AEB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6105</w:t>
            </w:r>
          </w:p>
        </w:tc>
      </w:tr>
      <w:tr w:rsidR="00A21A3B" w14:paraId="72554AD2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8E1E9" w14:textId="59934475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F7292" w14:textId="25D74285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6105_cDNA_r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B3D74" w14:textId="04C318B3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GTGCACTTCCATTTCCAGCTG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7172FE" w14:textId="0D1605AC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6105</w:t>
            </w:r>
          </w:p>
        </w:tc>
      </w:tr>
      <w:tr w:rsidR="00A21A3B" w14:paraId="7E4613E1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66EDC" w14:textId="77EDEBB4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9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7E2F5" w14:textId="11762C93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6106_cDNA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AC691" w14:textId="2E54E917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CGACGGAGAGTCAGGTGC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70825E" w14:textId="014BD813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6106</w:t>
            </w:r>
          </w:p>
        </w:tc>
      </w:tr>
      <w:tr w:rsidR="00A21A3B" w14:paraId="29819FB4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796C6" w14:textId="34025C80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FEF89" w14:textId="59FBDB19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6106_cDNA_r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55128" w14:textId="1153BD20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CTCTTCTCACTGTAACTGCTTC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D74512" w14:textId="2D555D34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6106</w:t>
            </w:r>
          </w:p>
        </w:tc>
      </w:tr>
      <w:tr w:rsidR="00A21A3B" w14:paraId="27AEE659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DFDE7" w14:textId="596947DB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1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27B96" w14:textId="1032DB95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6107_cDNA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BD5DA" w14:textId="05A6EB61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CTCTCCTGGGCCAACATCAG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97D40E" w14:textId="4F34A4C7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6107</w:t>
            </w:r>
          </w:p>
        </w:tc>
      </w:tr>
      <w:tr w:rsidR="00A21A3B" w14:paraId="441AF3C0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FE718" w14:textId="6C08ADF4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2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18425" w14:textId="0C85DE8B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6107_cDNA_r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7662A" w14:textId="5588AACC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GCTGCAGGTATCGACATGG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B75A95" w14:textId="21D80C98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6107</w:t>
            </w:r>
          </w:p>
        </w:tc>
      </w:tr>
      <w:tr w:rsidR="00A21A3B" w14:paraId="48E8B413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D4445" w14:textId="7A4FAAB3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3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0D325" w14:textId="1EA217DB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6108_cDNA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1289A" w14:textId="4579B448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CAGGCTACTCTTACGGCTC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FF86F1" w14:textId="5E74E2E9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6108</w:t>
            </w:r>
          </w:p>
        </w:tc>
      </w:tr>
      <w:tr w:rsidR="00A21A3B" w14:paraId="36C56D93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5BC3E" w14:textId="2EB9390C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4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38D49" w14:textId="7E4F05B4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6108_cDNA_r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FFF9D" w14:textId="058A2BE4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CAAACTCGCCCGTAGCGTC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CDF88F" w14:textId="7DFB2F86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6108</w:t>
            </w:r>
          </w:p>
        </w:tc>
      </w:tr>
      <w:tr w:rsidR="00A21A3B" w14:paraId="40CD6BAD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A11CB" w14:textId="44CD74F4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35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99F65" w14:textId="22711220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6109_cDNA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4A8E6" w14:textId="78CED8DC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GACTTCATCTCTTACAATCACATC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007D23" w14:textId="3C90362A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6109</w:t>
            </w:r>
          </w:p>
        </w:tc>
      </w:tr>
      <w:tr w:rsidR="00A21A3B" w14:paraId="50E04CAC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0DCC9" w14:textId="424C2B25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6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2E22A" w14:textId="4B712F96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6109_cDNA_r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B223F" w14:textId="6301D629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CGACAGCCAATTCGACGAC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8DC58B" w14:textId="65FF4492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6109</w:t>
            </w:r>
          </w:p>
        </w:tc>
      </w:tr>
      <w:tr w:rsidR="00D865D9" w14:paraId="772212DF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62D6B" w14:textId="437B5C3D" w:rsidR="00D865D9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7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916FE" w14:textId="28D698DB" w:rsidR="00D865D9" w:rsidRPr="00BA5946" w:rsidRDefault="00033E21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BA5946">
              <w:rPr>
                <w:rFonts w:ascii="Arial" w:hAnsi="Arial" w:cs="Arial"/>
                <w:lang w:val="en-GB"/>
              </w:rPr>
              <w:t>AsMO523cont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40628" w14:textId="1B2B4510" w:rsidR="00D865D9" w:rsidRPr="00BA5946" w:rsidRDefault="00033E21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BA5946">
              <w:rPr>
                <w:rFonts w:ascii="Arial" w:hAnsi="Arial" w:cs="Arial"/>
                <w:lang w:val="en-GB"/>
              </w:rPr>
              <w:t>CCTACCATCTTCTGGATGCTC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1D1E5A" w14:textId="39BCAC06" w:rsidR="00D865D9" w:rsidRDefault="00033E21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523</w:t>
            </w:r>
          </w:p>
        </w:tc>
      </w:tr>
      <w:tr w:rsidR="00D865D9" w14:paraId="71693605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AED58" w14:textId="6FA49B16" w:rsidR="00D865D9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8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03E61" w14:textId="1833B86B" w:rsidR="00D865D9" w:rsidRPr="00BA5946" w:rsidRDefault="00033E21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BA5946">
              <w:rPr>
                <w:rFonts w:ascii="Arial" w:hAnsi="Arial" w:cs="Arial"/>
                <w:lang w:val="en-GB"/>
              </w:rPr>
              <w:t>AsMO523StagIF_r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6015B" w14:textId="38B9FACF" w:rsidR="00D865D9" w:rsidRPr="00BA5946" w:rsidRDefault="00033E21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BA5946">
              <w:rPr>
                <w:rFonts w:ascii="Arial" w:hAnsi="Arial" w:cs="Arial"/>
                <w:lang w:val="en-GB"/>
              </w:rPr>
              <w:t>AATCACTGCTGTTACCATGGTC ATTCGGGTGCCATAGCC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7ECC1C" w14:textId="57537A2E" w:rsidR="00D865D9" w:rsidRDefault="00033E21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523</w:t>
            </w:r>
          </w:p>
        </w:tc>
      </w:tr>
      <w:tr w:rsidR="00040453" w14:paraId="1899A1AE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A9D85" w14:textId="04A27B24" w:rsidR="00040453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9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9EED4" w14:textId="02D081F7" w:rsidR="00040453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AsMO940cont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C09FE" w14:textId="7FBECF86" w:rsidR="00040453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CGCCCAAACTCCTGTCATACT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C819FB" w14:textId="09AB8A7C" w:rsidR="00040453" w:rsidRDefault="00BA5946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940</w:t>
            </w:r>
          </w:p>
        </w:tc>
      </w:tr>
      <w:tr w:rsidR="00040453" w14:paraId="361F1900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C8685" w14:textId="27C7DE1B" w:rsidR="00040453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0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18178" w14:textId="2035AABF" w:rsidR="00040453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AsMO940StagIF_r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0BAAC" w14:textId="07CE866C" w:rsidR="00040453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AATCACTGCTGTTACCATGGTCA</w:t>
            </w:r>
            <w:r>
              <w:rPr>
                <w:rFonts w:ascii="Arial" w:hAnsi="Arial" w:cs="Arial"/>
              </w:rPr>
              <w:t xml:space="preserve"> </w:t>
            </w:r>
            <w:r w:rsidRPr="00BA5946">
              <w:rPr>
                <w:rFonts w:ascii="Arial" w:hAnsi="Arial" w:cs="Arial"/>
              </w:rPr>
              <w:t>TATCTTTTGACTTAGCCAAATAG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B64FC5" w14:textId="731AABE6" w:rsidR="00040453" w:rsidRDefault="00BA5946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940</w:t>
            </w:r>
          </w:p>
        </w:tc>
      </w:tr>
      <w:tr w:rsidR="00A21A3B" w14:paraId="7AB3660C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D96D4" w14:textId="5CDB574E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1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01DC0" w14:textId="61092A23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MO1274_qPCR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24DAE" w14:textId="150CD0B7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TCGAGAAGATGCGGGCTGA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4ADAA9" w14:textId="6552D086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1274</w:t>
            </w:r>
          </w:p>
        </w:tc>
      </w:tr>
      <w:tr w:rsidR="00A21A3B" w14:paraId="0304D13D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9483D" w14:textId="3E73C344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2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53A87" w14:textId="411DF0E0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MO1274_qPCR_r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33C3C" w14:textId="48E31B85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CTAACCTAACACTCTCTTTGTGA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2AB8EA" w14:textId="263EAF27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1274</w:t>
            </w:r>
          </w:p>
        </w:tc>
      </w:tr>
      <w:tr w:rsidR="00A21A3B" w14:paraId="6062C148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41FA1" w14:textId="66F48E7E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3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E3E74" w14:textId="4DB84BC5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MO3189_qPCR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EAF3E" w14:textId="30D3C269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CAAAGGAGATCACGATGCAGA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A5EC31" w14:textId="0B7C171F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3189</w:t>
            </w:r>
          </w:p>
        </w:tc>
      </w:tr>
      <w:tr w:rsidR="00A21A3B" w14:paraId="67796F54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3AD4B" w14:textId="753CE358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4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C01B1" w14:textId="2B42CF84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MO3189_qPCR_r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9CF6C" w14:textId="4CA4A3DB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TCAACAAGTTGGCGTCAACTTG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474045" w14:textId="363E9AA9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3189</w:t>
            </w:r>
          </w:p>
        </w:tc>
      </w:tr>
      <w:tr w:rsidR="00040453" w14:paraId="223E5B4C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B5F0E" w14:textId="097971A8" w:rsidR="00040453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5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A61FE" w14:textId="141E3529" w:rsidR="00040453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AsMO3384cont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E392C" w14:textId="5D781D35" w:rsidR="00040453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CAAGATCGGTCCTTGGAGATT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34160B" w14:textId="78802CC9" w:rsidR="00040453" w:rsidRDefault="00BA5946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3384</w:t>
            </w:r>
          </w:p>
        </w:tc>
      </w:tr>
      <w:tr w:rsidR="00040453" w14:paraId="1FD7BB0A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D2040" w14:textId="1ACB7C22" w:rsidR="00040453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6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B2AF2" w14:textId="1591CECE" w:rsidR="00040453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AsMO3384ST_IF_r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B3232" w14:textId="55AC4A9A" w:rsidR="00040453" w:rsidRPr="00BA5946" w:rsidRDefault="00BA5946" w:rsidP="00BA5946">
            <w:pPr>
              <w:rPr>
                <w:rFonts w:ascii="Arial" w:hAnsi="Arial" w:cs="Arial"/>
              </w:rPr>
            </w:pPr>
            <w:r w:rsidRPr="00BA5946">
              <w:rPr>
                <w:rFonts w:ascii="Arial" w:hAnsi="Arial" w:cs="Arial"/>
              </w:rPr>
              <w:t>AATCACTGCTGTTACCATGGTTA</w:t>
            </w:r>
            <w:r>
              <w:rPr>
                <w:rFonts w:ascii="Arial" w:hAnsi="Arial" w:cs="Arial"/>
              </w:rPr>
              <w:t xml:space="preserve"> </w:t>
            </w:r>
            <w:r w:rsidRPr="00BA5946">
              <w:rPr>
                <w:rFonts w:ascii="Arial" w:hAnsi="Arial" w:cs="Arial"/>
              </w:rPr>
              <w:t>ACTCCGTCTCCTCCTCAA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B18F69" w14:textId="6FE4911A" w:rsidR="00040453" w:rsidRDefault="00BA5946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</w:t>
            </w:r>
            <w:r w:rsidR="00A21A3B">
              <w:rPr>
                <w:rFonts w:ascii="Arial" w:hAnsi="Arial" w:cs="Arial"/>
                <w:lang w:val="en-GB"/>
              </w:rPr>
              <w:t>33</w:t>
            </w:r>
            <w:r>
              <w:rPr>
                <w:rFonts w:ascii="Arial" w:hAnsi="Arial" w:cs="Arial"/>
                <w:lang w:val="en-GB"/>
              </w:rPr>
              <w:t>84</w:t>
            </w:r>
          </w:p>
        </w:tc>
      </w:tr>
      <w:tr w:rsidR="00A21A3B" w14:paraId="56CAB2E1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33EA0" w14:textId="5074D303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7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6358C" w14:textId="14D84E26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MO3505_qPCR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12941" w14:textId="6B831CEB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GTCCCTATGCTGTTGATACGA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5883F2" w14:textId="33A23D08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3505</w:t>
            </w:r>
          </w:p>
        </w:tc>
      </w:tr>
      <w:tr w:rsidR="00A21A3B" w14:paraId="0703DA29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75EE3" w14:textId="39E1BC2F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8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02545" w14:textId="0882BC99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MO3505_qPCR_r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2BD1A" w14:textId="534A63A7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TTAGACAACTGATCCTACCGCA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3D8428" w14:textId="796C65C7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3505</w:t>
            </w:r>
          </w:p>
        </w:tc>
      </w:tr>
      <w:tr w:rsidR="00A21A3B" w14:paraId="58A17E9D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803BD" w14:textId="2ED23F97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9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449F1" w14:textId="685781AF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MO3516_qPCR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58C0C" w14:textId="083E5AFB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GTGCTACAGAAGTTGCAGAGA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AA9EF9" w14:textId="48836399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3516</w:t>
            </w:r>
          </w:p>
        </w:tc>
      </w:tr>
      <w:tr w:rsidR="00A21A3B" w14:paraId="2C526997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8AD72" w14:textId="1A126A48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0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2BB38" w14:textId="6AEE792D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MO3516_qPCR_r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50DCA" w14:textId="5AF2B7D2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CAGCCCTCTTCCTAATTCCCA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2ECBEE" w14:textId="2C852425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3516</w:t>
            </w:r>
          </w:p>
        </w:tc>
      </w:tr>
      <w:tr w:rsidR="00A21A3B" w14:paraId="44576069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65C7C" w14:textId="2133CEBD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1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6B9C4" w14:textId="167C7D33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MO4698_qPCR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1814D" w14:textId="4CF7181D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CCTAGAGAAGCTCAAGAACCTA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0A2C6D" w14:textId="648A28D3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4698</w:t>
            </w:r>
          </w:p>
        </w:tc>
      </w:tr>
      <w:tr w:rsidR="00A21A3B" w14:paraId="316ECCFB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4C128" w14:textId="15C8A3DD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2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2E316" w14:textId="67B7D06F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MO4698_qPCR_r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EAEBD" w14:textId="29574B2A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GGCGCTTCAATCCAACCTTATA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C26A25" w14:textId="1F1DB524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4698</w:t>
            </w:r>
          </w:p>
        </w:tc>
      </w:tr>
      <w:tr w:rsidR="00A21A3B" w14:paraId="4795BB9C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DAEDF" w14:textId="6E74EAE5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3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A845E" w14:textId="51219342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MO5085_qPCR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4DE71" w14:textId="2EC1A2FC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GAGAGAATCGTCTACGAGACT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C67C27" w14:textId="5F10A673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5085</w:t>
            </w:r>
          </w:p>
        </w:tc>
      </w:tr>
      <w:tr w:rsidR="00A21A3B" w14:paraId="24FA3AE5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9F7DA" w14:textId="19470460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4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64894" w14:textId="2FC5424F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MO5085_qPCR_r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B1C32" w14:textId="38B32473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CCTTGGTGTGAAAATGCAAGAGA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55A07A" w14:textId="5EC10C8A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5085</w:t>
            </w:r>
          </w:p>
        </w:tc>
      </w:tr>
      <w:tr w:rsidR="00A21A3B" w14:paraId="47B5C6DD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00E0A" w14:textId="5BFF4F8B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5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77791" w14:textId="778AB393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MO6037_qPCR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2B8AA" w14:textId="16E34964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GTTCTCAACAATCCACAGGTTCT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D31413" w14:textId="72107CBE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6037</w:t>
            </w:r>
          </w:p>
        </w:tc>
      </w:tr>
      <w:tr w:rsidR="00A21A3B" w14:paraId="317F3BAA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7E9B1" w14:textId="6A50F2E0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6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CDE1A" w14:textId="1C905615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MO6037_qPCR_r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16B21" w14:textId="16730083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CTTCTTAAGGAGGACTCGGAGA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D7A91C" w14:textId="17A74444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6037</w:t>
            </w:r>
          </w:p>
        </w:tc>
      </w:tr>
      <w:tr w:rsidR="00A21A3B" w14:paraId="5B9E733A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EFD3B" w14:textId="2BBECE50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5AD87" w14:textId="6EC438D2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MO6277_qPCR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EFFDD" w14:textId="3C471195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GCTGGGAAAATTGAAGGAAGAGT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8AA9BC" w14:textId="0811CB29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6277</w:t>
            </w:r>
          </w:p>
        </w:tc>
      </w:tr>
      <w:tr w:rsidR="00A21A3B" w14:paraId="5A90B01C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1124D" w14:textId="763FA048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8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7FF58" w14:textId="3C668827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MO6277_qPCR_r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BB7FA" w14:textId="5167E6AE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GTTGCTCTGCATACTCGGCT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6D9F99" w14:textId="6A4A03C9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6277</w:t>
            </w:r>
          </w:p>
        </w:tc>
      </w:tr>
      <w:tr w:rsidR="00A21A3B" w14:paraId="24481A73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76374" w14:textId="38471187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9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F00B4" w14:textId="06CE765F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MO7306_qPCR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ACFA2" w14:textId="67BE9D1A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GCTCAGAGACTACTGCGAC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BC5651" w14:textId="7DA98DBF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7306</w:t>
            </w:r>
          </w:p>
        </w:tc>
      </w:tr>
      <w:tr w:rsidR="00A21A3B" w14:paraId="0C848CCF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8B3D4" w14:textId="109CB3B7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0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79E70" w14:textId="41117020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MO7306_qPCR_r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60109" w14:textId="5082F789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GTTTTCGCCAGAGAAGTTTCAAG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9281A6" w14:textId="40DB4308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7306</w:t>
            </w:r>
          </w:p>
        </w:tc>
      </w:tr>
      <w:tr w:rsidR="00A21A3B" w14:paraId="35BB4A07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0FD2B" w14:textId="3D6DAF39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1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D458B" w14:textId="28FF5E24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MO7309_qPCR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1C720" w14:textId="3A836374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GCTCAAGCTTGAGCTCGAGT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C10A78" w14:textId="36CF4119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7309</w:t>
            </w:r>
          </w:p>
        </w:tc>
      </w:tr>
      <w:tr w:rsidR="00A21A3B" w14:paraId="3E5D4615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5135B" w14:textId="57F62E67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2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454AF" w14:textId="7B7CE213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MO7309_qPCR_r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1BA7A" w14:textId="7C74602B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CGAATCCTCACTCCCCTTGT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CBD2A7" w14:textId="612F2C63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7309</w:t>
            </w:r>
          </w:p>
        </w:tc>
      </w:tr>
      <w:tr w:rsidR="00040453" w14:paraId="196C4B19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E432D" w14:textId="469CEC94" w:rsidR="00040453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3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3D2F0" w14:textId="070CDC10" w:rsidR="00040453" w:rsidRPr="00A21A3B" w:rsidRDefault="00BA5946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MO7779cont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026DE" w14:textId="5020B3E3" w:rsidR="00040453" w:rsidRPr="00A21A3B" w:rsidRDefault="00BA5946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CATTGCCTGGGAATCACTCGT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3FD8C8" w14:textId="6BD847FA" w:rsidR="00040453" w:rsidRDefault="00BA5946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7779</w:t>
            </w:r>
          </w:p>
        </w:tc>
      </w:tr>
      <w:tr w:rsidR="00040453" w14:paraId="5CCD807D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647D5" w14:textId="55853FD6" w:rsidR="00040453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4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E7FE2" w14:textId="5F7F3F94" w:rsidR="00040453" w:rsidRPr="00A21A3B" w:rsidRDefault="00BA5946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MO7779ST_IF_r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CE235" w14:textId="64E5065A" w:rsidR="00040453" w:rsidRPr="00A21A3B" w:rsidRDefault="00BA5946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ATCACTGCTGTTACCATGGTTA CAGTATTTTCACACCAGTTCCA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0EF4AD" w14:textId="326C7FD0" w:rsidR="00040453" w:rsidRDefault="00BA5946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7779</w:t>
            </w:r>
          </w:p>
        </w:tc>
      </w:tr>
      <w:tr w:rsidR="00A21A3B" w14:paraId="3E421AE7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0CC4D" w14:textId="7EAC2EE1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5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A4AB0" w14:textId="0541442A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MO8365_qPCR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01BEE" w14:textId="47D3A60E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CGAGGCGATGCGCCTTAAT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4C32B5" w14:textId="2AC9BD16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8365</w:t>
            </w:r>
          </w:p>
        </w:tc>
      </w:tr>
      <w:tr w:rsidR="00A21A3B" w14:paraId="2B7B4ED3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43794" w14:textId="22C6131A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6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4F02C" w14:textId="7B1C2559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MO8365_qPCR_r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EA5CB" w14:textId="5DE12DAF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CCACCATTGGCCCATCCTTA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6B4679" w14:textId="34D3541C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8365</w:t>
            </w:r>
          </w:p>
        </w:tc>
      </w:tr>
      <w:tr w:rsidR="00A21A3B" w14:paraId="13DE9224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8A08C" w14:textId="47F308DB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7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3E591" w14:textId="118A98B4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MO8993_qPCR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AA2D4" w14:textId="19EC5919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GATTCTCCACCCTGAAGTCCA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354681" w14:textId="519B20C7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8993</w:t>
            </w:r>
          </w:p>
        </w:tc>
      </w:tr>
      <w:tr w:rsidR="00A21A3B" w14:paraId="749213C0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F3DC9" w14:textId="4CDCBEAE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8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209CE" w14:textId="1338F64B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MO8993_qPCR_r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F101B" w14:textId="075C3B98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GGACATCTGCATACCTTGACA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99C7C8" w14:textId="3AD24F6D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8993</w:t>
            </w:r>
          </w:p>
        </w:tc>
      </w:tr>
      <w:tr w:rsidR="00A21A3B" w14:paraId="50114DF5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E8DBE" w14:textId="2BFFD766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69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08591" w14:textId="132B20A1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MO9863_qPCR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0F9D1" w14:textId="14FB1EE1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CTCGACGCTTGCATTAAGGAA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CCC794" w14:textId="3D7537AC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9863</w:t>
            </w:r>
          </w:p>
        </w:tc>
      </w:tr>
      <w:tr w:rsidR="00A21A3B" w14:paraId="7BBA8A10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ACE1E" w14:textId="1494224A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0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23376" w14:textId="23390CAC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MO9863_qPCR_r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CF230" w14:textId="6060120E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CTATTGTAGCAGCTCCGGTTTA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93D762" w14:textId="396137F4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9863</w:t>
            </w:r>
          </w:p>
        </w:tc>
      </w:tr>
      <w:tr w:rsidR="00A21A3B" w14:paraId="4064EA5B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3CEF4" w14:textId="3152B905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1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75FA7" w14:textId="5A7CFD6F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MO10642qPCR_f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D4A8E" w14:textId="38DBBF68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CCCGCATTCTCCCATGTTCAA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E20EF8" w14:textId="7D358304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10642</w:t>
            </w:r>
          </w:p>
        </w:tc>
      </w:tr>
      <w:tr w:rsidR="00A21A3B" w14:paraId="7F9DE388" w14:textId="77777777" w:rsidTr="005E3EC2"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7599B" w14:textId="54249875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2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57EA7" w14:textId="3FC15C9E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AsMO10642qPCR_r</w:t>
            </w:r>
          </w:p>
        </w:tc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8A35C" w14:textId="1F406611" w:rsidR="00A21A3B" w:rsidRPr="00A21A3B" w:rsidRDefault="00A21A3B" w:rsidP="00BA5946">
            <w:pPr>
              <w:rPr>
                <w:rFonts w:ascii="Arial" w:hAnsi="Arial" w:cs="Arial"/>
              </w:rPr>
            </w:pPr>
            <w:r w:rsidRPr="00A21A3B">
              <w:rPr>
                <w:rFonts w:ascii="Arial" w:hAnsi="Arial" w:cs="Arial"/>
              </w:rPr>
              <w:t>CCAGCTTGCAAGTTTGATCCAA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8FE054" w14:textId="73E45309" w:rsidR="00A21A3B" w:rsidRDefault="00A21A3B" w:rsidP="00D865D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T-PCR MO10642</w:t>
            </w:r>
          </w:p>
        </w:tc>
      </w:tr>
    </w:tbl>
    <w:p w14:paraId="1505247A" w14:textId="4A52607A" w:rsidR="00D865D9" w:rsidRDefault="00D865D9" w:rsidP="00D865D9">
      <w:pPr>
        <w:spacing w:line="360" w:lineRule="auto"/>
        <w:rPr>
          <w:rFonts w:ascii="Arial" w:hAnsi="Arial" w:cs="Arial"/>
          <w:lang w:val="en-GB"/>
        </w:rPr>
      </w:pPr>
    </w:p>
    <w:sectPr w:rsidR="00D865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65D9"/>
    <w:rsid w:val="00033E21"/>
    <w:rsid w:val="00040453"/>
    <w:rsid w:val="00136665"/>
    <w:rsid w:val="00331D67"/>
    <w:rsid w:val="004270BA"/>
    <w:rsid w:val="00430C66"/>
    <w:rsid w:val="00444705"/>
    <w:rsid w:val="005E3EC2"/>
    <w:rsid w:val="00697FF3"/>
    <w:rsid w:val="006D3551"/>
    <w:rsid w:val="00725AD8"/>
    <w:rsid w:val="00852C55"/>
    <w:rsid w:val="00A21A3B"/>
    <w:rsid w:val="00B30A60"/>
    <w:rsid w:val="00BA5946"/>
    <w:rsid w:val="00D865D9"/>
    <w:rsid w:val="00D87AF3"/>
    <w:rsid w:val="00E3117C"/>
    <w:rsid w:val="00E373B1"/>
    <w:rsid w:val="00F20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D8F9B"/>
  <w15:chartTrackingRefBased/>
  <w15:docId w15:val="{612A6C5B-1D5E-4529-A22A-CA2BDE80E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65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0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9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9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4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leHash xmlns="26dade36-14ca-4890-8dfe-98e90156b7de" xsi:nil="true"/>
    <UniqueSourceRef xmlns="26dade36-14ca-4890-8dfe-98e90156b7d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A13023E75B94FB4E236E5EF4ED356" ma:contentTypeVersion="14" ma:contentTypeDescription="Create a new document." ma:contentTypeScope="" ma:versionID="ad73ba47bafdfbb1054ceec719b971b9">
  <xsd:schema xmlns:xsd="http://www.w3.org/2001/XMLSchema" xmlns:xs="http://www.w3.org/2001/XMLSchema" xmlns:p="http://schemas.microsoft.com/office/2006/metadata/properties" xmlns:ns3="26dade36-14ca-4890-8dfe-98e90156b7de" targetNamespace="http://schemas.microsoft.com/office/2006/metadata/properties" ma:root="true" ma:fieldsID="68964a88b18dfa53e33ee0c8d8623e03" ns3:_="">
    <xsd:import namespace="26dade36-14ca-4890-8dfe-98e90156b7de"/>
    <xsd:element name="properties">
      <xsd:complexType>
        <xsd:sequence>
          <xsd:element name="documentManagement">
            <xsd:complexType>
              <xsd:all>
                <xsd:element ref="ns3:UniqueSourceRef" minOccurs="0"/>
                <xsd:element ref="ns3:FileHash" minOccurs="0"/>
                <xsd:element ref="ns3:SharedWithUsers" minOccurs="0"/>
                <xsd:element ref="ns3:SharedWithDetails" minOccurs="0"/>
                <xsd:element ref="ns3:SharingHintHash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ade36-14ca-4890-8dfe-98e90156b7de" elementFormDefault="qualified">
    <xsd:import namespace="http://schemas.microsoft.com/office/2006/documentManagement/types"/>
    <xsd:import namespace="http://schemas.microsoft.com/office/infopath/2007/PartnerControls"/>
    <xsd:element name="UniqueSourceRef" ma:index="8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9" nillable="true" ma:displayName="FileHash" ma:internalName="FileHash">
      <xsd:simpleType>
        <xsd:restriction base="dms:Note">
          <xsd:maxLength value="255"/>
        </xsd:restriction>
      </xsd:simpleType>
    </xsd:element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1574A3C-A119-4F8F-A64C-725892A2873F}">
  <ds:schemaRefs>
    <ds:schemaRef ds:uri="http://schemas.microsoft.com/office/2006/metadata/properties"/>
    <ds:schemaRef ds:uri="http://schemas.microsoft.com/office/infopath/2007/PartnerControls"/>
    <ds:schemaRef ds:uri="26dade36-14ca-4890-8dfe-98e90156b7de"/>
  </ds:schemaRefs>
</ds:datastoreItem>
</file>

<file path=customXml/itemProps2.xml><?xml version="1.0" encoding="utf-8"?>
<ds:datastoreItem xmlns:ds="http://schemas.openxmlformats.org/officeDocument/2006/customXml" ds:itemID="{60D8A193-9606-4DCB-92A1-E14F7A5DAA2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056EBA-F7EA-4294-98A4-0C2E88850C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ade36-14ca-4890-8dfe-98e90156b7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2</Words>
  <Characters>4122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Brock</dc:creator>
  <cp:keywords/>
  <dc:description/>
  <cp:lastModifiedBy>Matthias Brock (staff)</cp:lastModifiedBy>
  <cp:revision>3</cp:revision>
  <dcterms:created xsi:type="dcterms:W3CDTF">2021-12-16T17:46:00Z</dcterms:created>
  <dcterms:modified xsi:type="dcterms:W3CDTF">2021-12-16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</Properties>
</file>